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Supplementary Table 2. Pathway’s enrichment analysis between adjacent mucosa and healthy mucosa (Sigora software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5947"/>
        <w:gridCol w:w="1080"/>
      </w:tblGrid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gnificant pathway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justed p-value</w:t>
            </w:r>
          </w:p>
        </w:tc>
      </w:tr>
      <w:tr>
        <w:trPr/>
        <w:tc>
          <w:tcPr>
            <w:tcW w:w="13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IOCARTA</w:t>
            </w:r>
          </w:p>
        </w:tc>
        <w:tc>
          <w:tcPr>
            <w:tcW w:w="59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hibition of matrix metalloproteinas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82E-18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ertussis toxin-insensitive ccr5 signaling in macrophage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46E-05</w:t>
            </w:r>
          </w:p>
        </w:tc>
      </w:tr>
      <w:tr>
        <w:trPr/>
        <w:tc>
          <w:tcPr>
            <w:tcW w:w="13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EGG</w:t>
            </w:r>
          </w:p>
        </w:tc>
        <w:tc>
          <w:tcPr>
            <w:tcW w:w="59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ll adhesion molecules (CAM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24E-157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ocal adhesion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77E-106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otein digestion and absorption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73E-104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ascular smooth muscle contraction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32E-97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omplement and coagulation cascades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40E-71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CM-receptor interaction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51E-64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egulation of actin cytoskeleton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31E-28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lari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.25E-27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K signaling pathway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98E-19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GF-beta signaling pathway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.56E-19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eukocyte transendothelial migration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89E-18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athways in cancer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43E-16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epatitis C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18E-14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ytokine-cytokine receptor interaction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47E-14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xon guidance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38E-13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ight junction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83E-13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ion diseases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.94E-13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ap junction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49E-09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nt signaling pathway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20E-08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enin-angiotensin system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25E-08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ircadian rhythm - mammal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05E-07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lcium signaling pathway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38E-07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PAR signaling pathway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70E-07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hagosome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73E-06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euroactive ligand-receptor interaction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31E-06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RIG-I-like receptor signaling pathway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98E-06</w:t>
            </w:r>
          </w:p>
        </w:tc>
      </w:tr>
      <w:tr>
        <w:trPr/>
        <w:tc>
          <w:tcPr>
            <w:tcW w:w="13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ACTOME</w:t>
            </w:r>
          </w:p>
        </w:tc>
        <w:tc>
          <w:tcPr>
            <w:tcW w:w="59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Microtubule-dependent trafficking of connexons from Golgi to the plasma membra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BoNT Light Chain Types A, C1, E cleave SNAP-2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OX reactions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ructose catabolism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tegrin cell surface interactions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.02E-102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ooth Muscle Contraction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70E-84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terferon alpha/beta signaling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28E-49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Regulation of IGF Activity by IGFBP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.42E-45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Transcriptional Regulation of White Adipocyte Differentiation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12E-34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hemokine receptors bind chemokines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.98E-33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ll-extracellular matrix interactions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28E-14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Interaction between L1 and Ankyrins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52E-06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ectin/Necl trans heterodimerization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37E-06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Activation of the AP-1 family of transcription factors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37E-06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ormone-sensitive lipase (HSL)-mediated triacylglycerol hydrolysis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26E-06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achykinin receptors bind tachykinins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.25E-06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lternative complement activation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18E-05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GMP effects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06E-05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Nitric oxide stimulates guanylate cyclase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06E-05</w:t>
            </w:r>
          </w:p>
        </w:tc>
      </w:tr>
      <w:tr>
        <w:trPr/>
        <w:tc>
          <w:tcPr>
            <w:tcW w:w="13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CI</w:t>
            </w:r>
          </w:p>
        </w:tc>
        <w:tc>
          <w:tcPr>
            <w:tcW w:w="59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Beta1 integrin cell surface interacti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56E-63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P-1 transcription factor network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95E-22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Validated transcriptional targets of AP1 family members Fra1 and Fra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16E-13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GF signaling pathway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89E-08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Beta3 integrin cell surface interactions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89E-08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yndecan-4-mediated signaling events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15E-06</w:t>
            </w:r>
          </w:p>
        </w:tc>
      </w:tr>
      <w:tr>
        <w:trPr/>
        <w:tc>
          <w:tcPr>
            <w:tcW w:w="13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OH</w:t>
            </w:r>
          </w:p>
        </w:tc>
        <w:tc>
          <w:tcPr>
            <w:tcW w:w="59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Integrin signaling pathway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14E-120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IGF1 signaling pathway 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51E-08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3T10:40:00Z</dcterms:created>
  <dc:creator>h501xrsp</dc:creator>
  <dc:description/>
  <cp:keywords/>
  <dc:language>en-US</dc:language>
  <cp:lastModifiedBy>h501xrsp</cp:lastModifiedBy>
  <cp:lastPrinted>2012-08-06T12:38:00Z</cp:lastPrinted>
  <dcterms:modified xsi:type="dcterms:W3CDTF">2014-02-05T14:50:00Z</dcterms:modified>
  <cp:revision>6</cp:revision>
  <dc:subject/>
  <dc:title>Table 2</dc:title>
</cp:coreProperties>
</file>